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E3886" w14:textId="77777777" w:rsidR="00E92B17" w:rsidRDefault="00E92B17" w:rsidP="00A61804"/>
    <w:p w14:paraId="7DEDC015" w14:textId="34AF5CF8" w:rsidR="00917C6B" w:rsidRPr="00A61804" w:rsidRDefault="00917C6B" w:rsidP="00917C6B">
      <w:pPr>
        <w:rPr>
          <w:rFonts w:ascii="Times New Roman" w:hAnsi="Times New Roman" w:cs="Times New Roman"/>
          <w:b/>
          <w:bCs/>
        </w:rPr>
      </w:pPr>
      <w:bookmarkStart w:id="0" w:name="_Hlk114865687"/>
      <w:r w:rsidRPr="00A61804">
        <w:rPr>
          <w:rFonts w:ascii="Times New Roman" w:hAnsi="Times New Roman" w:cs="Times New Roman"/>
          <w:b/>
          <w:bCs/>
        </w:rPr>
        <w:t>S</w:t>
      </w:r>
      <w:r w:rsidR="001C46F7" w:rsidRPr="00A61804">
        <w:rPr>
          <w:rFonts w:ascii="Times New Roman" w:hAnsi="Times New Roman" w:cs="Times New Roman"/>
          <w:b/>
          <w:bCs/>
        </w:rPr>
        <w:t>4</w:t>
      </w:r>
      <w:r w:rsidRPr="00A61804">
        <w:rPr>
          <w:rFonts w:ascii="Times New Roman" w:hAnsi="Times New Roman" w:cs="Times New Roman"/>
          <w:b/>
          <w:bCs/>
        </w:rPr>
        <w:t xml:space="preserve"> Table. Advertising expenditures on child-targeted products</w:t>
      </w:r>
      <w:r w:rsidRPr="00A61804">
        <w:rPr>
          <w:rFonts w:ascii="Times New Roman" w:hAnsi="Times New Roman" w:cs="Times New Roman"/>
          <w:b/>
          <w:bCs/>
          <w:vertAlign w:val="superscript"/>
        </w:rPr>
        <w:t>†</w:t>
      </w:r>
      <w:r w:rsidRPr="00A61804">
        <w:rPr>
          <w:rFonts w:ascii="Times New Roman" w:hAnsi="Times New Roman" w:cs="Times New Roman"/>
          <w:b/>
          <w:bCs/>
        </w:rPr>
        <w:t xml:space="preserve"> across all media (excluding digital media) in 2016 by Health Canada’s proposed nutrient profile model (NPM) classification and by geographic reg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6"/>
        <w:gridCol w:w="1637"/>
        <w:gridCol w:w="1843"/>
        <w:gridCol w:w="1843"/>
      </w:tblGrid>
      <w:tr w:rsidR="00A61804" w:rsidRPr="00A61804" w14:paraId="7B4A10A0" w14:textId="77777777" w:rsidTr="00DF5622">
        <w:tc>
          <w:tcPr>
            <w:tcW w:w="3036" w:type="dxa"/>
          </w:tcPr>
          <w:p w14:paraId="7E4AF441" w14:textId="77777777" w:rsidR="00E92B17" w:rsidRPr="00A61804" w:rsidRDefault="00E92B17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7" w:type="dxa"/>
          </w:tcPr>
          <w:p w14:paraId="1C89560E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>Quebec</w:t>
            </w:r>
          </w:p>
        </w:tc>
        <w:tc>
          <w:tcPr>
            <w:tcW w:w="1843" w:type="dxa"/>
          </w:tcPr>
          <w:p w14:paraId="5BB7150D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>Rest of Canada</w:t>
            </w:r>
          </w:p>
        </w:tc>
        <w:tc>
          <w:tcPr>
            <w:tcW w:w="1843" w:type="dxa"/>
          </w:tcPr>
          <w:p w14:paraId="19AF75E2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>Total Canada</w:t>
            </w:r>
          </w:p>
        </w:tc>
      </w:tr>
      <w:tr w:rsidR="00A61804" w:rsidRPr="00A61804" w14:paraId="5F51FCE8" w14:textId="77777777" w:rsidTr="00DF5622">
        <w:tc>
          <w:tcPr>
            <w:tcW w:w="3036" w:type="dxa"/>
          </w:tcPr>
          <w:p w14:paraId="636CCCCC" w14:textId="77777777" w:rsidR="00E92B17" w:rsidRPr="00A61804" w:rsidRDefault="00E92B17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7" w:type="dxa"/>
            <w:vAlign w:val="center"/>
          </w:tcPr>
          <w:p w14:paraId="5FF9A5EB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 xml:space="preserve">Expenditures </w:t>
            </w:r>
          </w:p>
          <w:p w14:paraId="075F1339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>CAD (%)</w:t>
            </w:r>
          </w:p>
        </w:tc>
        <w:tc>
          <w:tcPr>
            <w:tcW w:w="1843" w:type="dxa"/>
            <w:vAlign w:val="center"/>
          </w:tcPr>
          <w:p w14:paraId="657125EE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 xml:space="preserve">Expenditures </w:t>
            </w:r>
          </w:p>
          <w:p w14:paraId="40C90C74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>CAD (%)</w:t>
            </w:r>
          </w:p>
        </w:tc>
        <w:tc>
          <w:tcPr>
            <w:tcW w:w="1843" w:type="dxa"/>
            <w:vAlign w:val="center"/>
          </w:tcPr>
          <w:p w14:paraId="7BEF94AE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 xml:space="preserve">Expenditures </w:t>
            </w:r>
          </w:p>
          <w:p w14:paraId="3127CF8C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04">
              <w:rPr>
                <w:rFonts w:ascii="Times New Roman" w:hAnsi="Times New Roman" w:cs="Times New Roman"/>
                <w:b/>
                <w:bCs/>
              </w:rPr>
              <w:t>CAD (%)</w:t>
            </w:r>
          </w:p>
        </w:tc>
      </w:tr>
      <w:tr w:rsidR="00A61804" w:rsidRPr="00A61804" w14:paraId="4F18E731" w14:textId="77777777" w:rsidTr="00DF5622">
        <w:tc>
          <w:tcPr>
            <w:tcW w:w="3036" w:type="dxa"/>
            <w:vAlign w:val="center"/>
          </w:tcPr>
          <w:p w14:paraId="67604252" w14:textId="77777777" w:rsidR="00E92B17" w:rsidRPr="00A61804" w:rsidRDefault="00E92B17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ier/Permitted</w:t>
            </w:r>
          </w:p>
        </w:tc>
        <w:tc>
          <w:tcPr>
            <w:tcW w:w="1637" w:type="dxa"/>
            <w:vAlign w:val="bottom"/>
          </w:tcPr>
          <w:p w14:paraId="72DD2F29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Align w:val="bottom"/>
          </w:tcPr>
          <w:p w14:paraId="2A671CE6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Align w:val="bottom"/>
          </w:tcPr>
          <w:p w14:paraId="50CC77B3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>0 (0)</w:t>
            </w:r>
          </w:p>
        </w:tc>
      </w:tr>
      <w:tr w:rsidR="00A61804" w:rsidRPr="00A61804" w14:paraId="4CFD4B5F" w14:textId="77777777" w:rsidTr="00DF5622">
        <w:tc>
          <w:tcPr>
            <w:tcW w:w="3036" w:type="dxa"/>
            <w:vAlign w:val="center"/>
          </w:tcPr>
          <w:p w14:paraId="096A227D" w14:textId="77777777" w:rsidR="00E92B17" w:rsidRPr="00A61804" w:rsidRDefault="00E92B17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healthy/Restricted</w:t>
            </w:r>
          </w:p>
        </w:tc>
        <w:tc>
          <w:tcPr>
            <w:tcW w:w="1637" w:type="dxa"/>
            <w:vAlign w:val="bottom"/>
          </w:tcPr>
          <w:p w14:paraId="47B9C72A" w14:textId="543808DD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>8,</w:t>
            </w:r>
            <w:r w:rsidR="0071040D" w:rsidRPr="00A61804">
              <w:rPr>
                <w:rFonts w:ascii="Times New Roman" w:hAnsi="Times New Roman" w:cs="Times New Roman"/>
              </w:rPr>
              <w:t>440,790</w:t>
            </w:r>
            <w:r w:rsidRPr="00A61804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843" w:type="dxa"/>
            <w:vAlign w:val="bottom"/>
          </w:tcPr>
          <w:p w14:paraId="3D1A611D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>42,928,218 (100)</w:t>
            </w:r>
          </w:p>
        </w:tc>
        <w:tc>
          <w:tcPr>
            <w:tcW w:w="1843" w:type="dxa"/>
            <w:vAlign w:val="bottom"/>
          </w:tcPr>
          <w:p w14:paraId="380C5A9F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>51,369,008 (100)</w:t>
            </w:r>
          </w:p>
        </w:tc>
      </w:tr>
      <w:tr w:rsidR="00A61804" w:rsidRPr="00A61804" w14:paraId="6EF3FDD5" w14:textId="77777777" w:rsidTr="00DF5622">
        <w:tc>
          <w:tcPr>
            <w:tcW w:w="3036" w:type="dxa"/>
            <w:vAlign w:val="center"/>
          </w:tcPr>
          <w:p w14:paraId="2C414B89" w14:textId="77777777" w:rsidR="00E92B17" w:rsidRPr="00A61804" w:rsidRDefault="00E92B17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pending classified by NPM</w:t>
            </w:r>
          </w:p>
        </w:tc>
        <w:tc>
          <w:tcPr>
            <w:tcW w:w="1637" w:type="dxa"/>
            <w:vAlign w:val="bottom"/>
          </w:tcPr>
          <w:p w14:paraId="5FFBA04F" w14:textId="33012E24" w:rsidR="00E92B17" w:rsidRPr="00A61804" w:rsidRDefault="0071040D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 xml:space="preserve">8,440,790 </w:t>
            </w:r>
            <w:r w:rsidR="00E92B17" w:rsidRPr="00A61804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843" w:type="dxa"/>
            <w:vAlign w:val="bottom"/>
          </w:tcPr>
          <w:p w14:paraId="5341D2DC" w14:textId="77777777" w:rsidR="00E92B17" w:rsidRPr="00A61804" w:rsidRDefault="00E92B17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61804">
              <w:rPr>
                <w:rFonts w:ascii="Times New Roman" w:hAnsi="Times New Roman" w:cs="Times New Roman"/>
              </w:rPr>
              <w:t>42,928,218 (100)</w:t>
            </w:r>
          </w:p>
        </w:tc>
        <w:tc>
          <w:tcPr>
            <w:tcW w:w="1843" w:type="dxa"/>
            <w:vAlign w:val="bottom"/>
          </w:tcPr>
          <w:p w14:paraId="1F432BCC" w14:textId="77777777" w:rsidR="00E92B17" w:rsidRPr="00A61804" w:rsidRDefault="00E92B17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61804">
              <w:rPr>
                <w:rFonts w:ascii="Times New Roman" w:hAnsi="Times New Roman" w:cs="Times New Roman"/>
              </w:rPr>
              <w:t>51,369,008 (100)</w:t>
            </w:r>
          </w:p>
        </w:tc>
      </w:tr>
      <w:tr w:rsidR="00A61804" w:rsidRPr="00A61804" w14:paraId="76E31F8B" w14:textId="77777777" w:rsidTr="00DF5622">
        <w:tc>
          <w:tcPr>
            <w:tcW w:w="3036" w:type="dxa"/>
            <w:vAlign w:val="center"/>
          </w:tcPr>
          <w:p w14:paraId="215DD495" w14:textId="77777777" w:rsidR="00E92B17" w:rsidRPr="00A61804" w:rsidRDefault="00E92B17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7" w:type="dxa"/>
            <w:vAlign w:val="bottom"/>
          </w:tcPr>
          <w:p w14:paraId="27B129E1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52A056BB" w14:textId="77777777" w:rsidR="00E92B17" w:rsidRPr="00A61804" w:rsidRDefault="00E92B17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843" w:type="dxa"/>
            <w:vAlign w:val="bottom"/>
          </w:tcPr>
          <w:p w14:paraId="6C2C3466" w14:textId="77777777" w:rsidR="00E92B17" w:rsidRPr="00A61804" w:rsidRDefault="00E92B17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E92B17" w:rsidRPr="00A61804" w14:paraId="0D6A47BB" w14:textId="77777777" w:rsidTr="00DF5622">
        <w:tc>
          <w:tcPr>
            <w:tcW w:w="3036" w:type="dxa"/>
            <w:vAlign w:val="center"/>
          </w:tcPr>
          <w:p w14:paraId="023E0652" w14:textId="77777777" w:rsidR="00E92B17" w:rsidRPr="00A61804" w:rsidRDefault="00E92B17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nding not classified by the NPM (% of total expenditures)</w:t>
            </w:r>
          </w:p>
        </w:tc>
        <w:tc>
          <w:tcPr>
            <w:tcW w:w="1637" w:type="dxa"/>
            <w:vAlign w:val="bottom"/>
          </w:tcPr>
          <w:p w14:paraId="20851DC8" w14:textId="77777777" w:rsidR="00E92B17" w:rsidRPr="00A61804" w:rsidRDefault="00E92B17" w:rsidP="00DF5622">
            <w:pPr>
              <w:jc w:val="center"/>
              <w:rPr>
                <w:rFonts w:ascii="Times New Roman" w:hAnsi="Times New Roman" w:cs="Times New Roman"/>
              </w:rPr>
            </w:pPr>
            <w:r w:rsidRPr="00A61804">
              <w:rPr>
                <w:rFonts w:ascii="Times New Roman" w:hAnsi="Times New Roman" w:cs="Times New Roman"/>
              </w:rPr>
              <w:t>55,001 (0.6)</w:t>
            </w:r>
          </w:p>
        </w:tc>
        <w:tc>
          <w:tcPr>
            <w:tcW w:w="1843" w:type="dxa"/>
            <w:vAlign w:val="bottom"/>
          </w:tcPr>
          <w:p w14:paraId="2DD438A8" w14:textId="77777777" w:rsidR="00E92B17" w:rsidRPr="00A61804" w:rsidRDefault="00E92B17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61804">
              <w:rPr>
                <w:rFonts w:ascii="Times New Roman" w:eastAsia="Times New Roman" w:hAnsi="Times New Roman" w:cs="Times New Roman"/>
                <w:lang w:eastAsia="en-CA"/>
              </w:rPr>
              <w:t>397,364 (0.9)</w:t>
            </w:r>
          </w:p>
        </w:tc>
        <w:tc>
          <w:tcPr>
            <w:tcW w:w="1843" w:type="dxa"/>
            <w:vAlign w:val="bottom"/>
          </w:tcPr>
          <w:p w14:paraId="418E5BF3" w14:textId="77777777" w:rsidR="00E92B17" w:rsidRPr="00A61804" w:rsidRDefault="00E92B17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61804">
              <w:rPr>
                <w:rFonts w:ascii="Times New Roman" w:eastAsia="Times New Roman" w:hAnsi="Times New Roman" w:cs="Times New Roman"/>
                <w:lang w:eastAsia="en-CA"/>
              </w:rPr>
              <w:t>452,365 (0.9)</w:t>
            </w:r>
          </w:p>
        </w:tc>
      </w:tr>
      <w:bookmarkEnd w:id="0"/>
    </w:tbl>
    <w:p w14:paraId="414E8B3A" w14:textId="77777777" w:rsidR="00E92B17" w:rsidRPr="00A61804" w:rsidRDefault="00E92B17" w:rsidP="00E92B17">
      <w:pPr>
        <w:rPr>
          <w:rFonts w:ascii="Times New Roman" w:hAnsi="Times New Roman" w:cs="Times New Roman"/>
          <w:b/>
          <w:bCs/>
        </w:rPr>
      </w:pPr>
    </w:p>
    <w:p w14:paraId="394D2D86" w14:textId="77777777" w:rsidR="007627D6" w:rsidRDefault="00000000"/>
    <w:sectPr w:rsidR="00762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B17"/>
    <w:rsid w:val="0002373C"/>
    <w:rsid w:val="00115A4A"/>
    <w:rsid w:val="001712D1"/>
    <w:rsid w:val="001C46F7"/>
    <w:rsid w:val="003F05CA"/>
    <w:rsid w:val="00421EDA"/>
    <w:rsid w:val="005C08B4"/>
    <w:rsid w:val="00613CB1"/>
    <w:rsid w:val="0071040D"/>
    <w:rsid w:val="00777E95"/>
    <w:rsid w:val="008B13E1"/>
    <w:rsid w:val="008C50A0"/>
    <w:rsid w:val="00901C0B"/>
    <w:rsid w:val="00917C6B"/>
    <w:rsid w:val="009F5488"/>
    <w:rsid w:val="00A61804"/>
    <w:rsid w:val="00C520F9"/>
    <w:rsid w:val="00D975B4"/>
    <w:rsid w:val="00E16F45"/>
    <w:rsid w:val="00E92B17"/>
    <w:rsid w:val="00EC5449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6A5E3"/>
  <w15:chartTrackingRefBased/>
  <w15:docId w15:val="{202DE0C6-A8AB-4576-BFDC-57570BF5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6</cp:revision>
  <dcterms:created xsi:type="dcterms:W3CDTF">2022-06-23T23:35:00Z</dcterms:created>
  <dcterms:modified xsi:type="dcterms:W3CDTF">2022-09-24T03:40:00Z</dcterms:modified>
</cp:coreProperties>
</file>